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BA43C" w14:textId="4586331A" w:rsidR="00287922" w:rsidRPr="00287922" w:rsidRDefault="00287922">
      <w:pPr>
        <w:rPr>
          <w:rFonts w:ascii="Calibri" w:hAnsi="Calibri" w:cs="Calibri"/>
          <w:b/>
          <w:bCs/>
        </w:rPr>
      </w:pPr>
      <w:r w:rsidRPr="0028792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e-Table 1. </w:t>
      </w:r>
      <w:r w:rsidRPr="00287922">
        <w:rPr>
          <w:rFonts w:ascii="Calibri" w:eastAsia="Times New Roman" w:hAnsi="Calibri" w:cs="Calibri"/>
          <w:color w:val="000000"/>
          <w:sz w:val="20"/>
          <w:szCs w:val="20"/>
        </w:rPr>
        <w:t>Variables used in analyses. The NSRR ID is the variable name used by NSRR. as coded by the National Sleep Research Resource database.</w:t>
      </w:r>
    </w:p>
    <w:tbl>
      <w:tblPr>
        <w:tblW w:w="10202" w:type="dxa"/>
        <w:tblInd w:w="-5" w:type="dxa"/>
        <w:tblLook w:val="04A0" w:firstRow="1" w:lastRow="0" w:firstColumn="1" w:lastColumn="0" w:noHBand="0" w:noVBand="1"/>
      </w:tblPr>
      <w:tblGrid>
        <w:gridCol w:w="2160"/>
        <w:gridCol w:w="3330"/>
        <w:gridCol w:w="2160"/>
        <w:gridCol w:w="2552"/>
      </w:tblGrid>
      <w:tr w:rsidR="00287922" w:rsidRPr="00287922" w14:paraId="31CE1BFA" w14:textId="77777777" w:rsidTr="00287922">
        <w:trPr>
          <w:trHeight w:val="2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19E88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ta Categor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FA510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03F03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RR I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22F999" w14:textId="35AC4EA4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 source</w:t>
            </w:r>
          </w:p>
        </w:tc>
      </w:tr>
      <w:tr w:rsidR="00287922" w:rsidRPr="00287922" w14:paraId="5DC8330B" w14:textId="77777777" w:rsidTr="00287922">
        <w:trPr>
          <w:trHeight w:val="134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11ABFC" w14:textId="0DCE9512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eline demographic data and sleep and clinical covariate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FFDA8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E7FA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_s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3D5A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331FA16A" w14:textId="77777777" w:rsidTr="00287922">
        <w:trPr>
          <w:trHeight w:val="179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5B22D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5210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19C0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rr_sex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AB99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2F6E74F9" w14:textId="77777777" w:rsidTr="00287922">
        <w:trPr>
          <w:trHeight w:val="179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80302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34CE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6A683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_s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C596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01BEEEA9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8A42E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59EF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F432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0844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555743F5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4D6879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C563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3785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okstat_s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C294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6C664CF0" w14:textId="77777777" w:rsidTr="00287922">
        <w:trPr>
          <w:trHeight w:val="98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FD6E15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F066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 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F510F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9412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7922" w:rsidRPr="00287922" w14:paraId="47979C10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BA27B1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9DEF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Total sleep dur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BF5A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p_rdi</w:t>
            </w:r>
            <w:proofErr w:type="spellEnd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now </w:t>
            </w: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pprdp</w:t>
            </w:r>
            <w:proofErr w:type="spellEnd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D24C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7922" w:rsidRPr="00287922" w14:paraId="26E40B2D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E4AE22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227C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Wake after sleep onset (WASO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C55E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S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7841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7922" w:rsidRPr="00287922" w14:paraId="3703FCB7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58D917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1367E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ercent sleep time below 90% sa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741D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tlt90 (now pctsa90h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6E03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7922" w:rsidRPr="00287922" w14:paraId="2EE9B323" w14:textId="77777777" w:rsidTr="00287922">
        <w:trPr>
          <w:trHeight w:val="20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2F02B97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1106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_Coun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EE58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2963E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apneas and hypopneas during sleep in XML record.</w:t>
            </w:r>
          </w:p>
        </w:tc>
      </w:tr>
      <w:tr w:rsidR="00287922" w:rsidRPr="00287922" w14:paraId="575888E1" w14:textId="77777777" w:rsidTr="00287922">
        <w:trPr>
          <w:trHeight w:val="11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68A1DF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CFEF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Arousal inde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E79A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_al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4E351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87922" w:rsidRPr="00287922" w14:paraId="24DE472E" w14:textId="77777777" w:rsidTr="00287922">
        <w:trPr>
          <w:trHeight w:val="11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87F66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5B9D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AHI3 (AHI with 3% desaturation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866A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i3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92F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381275AE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E5D78B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BF4F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AHI0 (AHI, any desaturation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2944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E759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*</w:t>
            </w: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nt_count</w:t>
            </w:r>
            <w:proofErr w:type="spellEnd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p_rdi</w:t>
            </w:r>
            <w:proofErr w:type="spellEnd"/>
          </w:p>
        </w:tc>
      </w:tr>
      <w:tr w:rsidR="00287922" w:rsidRPr="00287922" w14:paraId="30C703D9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7395AD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FDB8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Obstructive event dura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4AA1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D55F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tler et al., 2019</w:t>
            </w:r>
          </w:p>
        </w:tc>
      </w:tr>
      <w:tr w:rsidR="00287922" w:rsidRPr="00287922" w14:paraId="0C034F52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DEB7AF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A2FF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Event-specific heart rate increa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F4B2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3265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arbarzin et al., 2021</w:t>
            </w:r>
          </w:p>
        </w:tc>
      </w:tr>
      <w:tr w:rsidR="00287922" w:rsidRPr="00287922" w14:paraId="65517F5C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7606C39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A910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ypoxic burde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9DE0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8A15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arbarzin et al., 2018</w:t>
            </w:r>
          </w:p>
        </w:tc>
      </w:tr>
      <w:tr w:rsidR="00287922" w:rsidRPr="00287922" w14:paraId="1C6853E5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8FCB9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1E0D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B0CB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NDerv_s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3C84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7A03108F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673FD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4E0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betes, defined by any one of: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559B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FF47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4C475B56" w14:textId="77777777" w:rsidTr="00287922">
        <w:trPr>
          <w:trHeight w:val="179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9F442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259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Self-report,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C1B9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RptDiab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647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7026E474" w14:textId="77777777" w:rsidTr="00287922">
        <w:trPr>
          <w:trHeight w:val="116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87C2D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B833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Use of insulin, 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569C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N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171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23F184A9" w14:textId="77777777" w:rsidTr="00287922">
        <w:trPr>
          <w:trHeight w:val="98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172AF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7B35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Use of oral hypoglycemic age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307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HGA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4D66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225B9B2F" w14:textId="77777777" w:rsidTr="00287922">
        <w:trPr>
          <w:trHeight w:val="125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37B021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10B024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 Study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62DE7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entstud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1FD6D6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RR special request</w:t>
            </w:r>
          </w:p>
        </w:tc>
      </w:tr>
      <w:tr w:rsidR="00287922" w:rsidRPr="00287922" w14:paraId="7501C091" w14:textId="77777777" w:rsidTr="00287922">
        <w:trPr>
          <w:trHeight w:val="107"/>
        </w:trPr>
        <w:tc>
          <w:tcPr>
            <w:tcW w:w="2160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5D108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alent cardiovascular disease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0A6B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8D53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_chf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2F7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53593DF2" w14:textId="77777777" w:rsidTr="00287922">
        <w:trPr>
          <w:trHeight w:val="15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580C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AF15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91A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_stk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FDC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3EF9D1B1" w14:textId="77777777" w:rsidTr="00287922">
        <w:trPr>
          <w:trHeight w:val="135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AA47A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BAA3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onary heart disease, defined by: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E8E1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E27C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7A9E0EB1" w14:textId="77777777" w:rsidTr="00287922">
        <w:trPr>
          <w:trHeight w:val="144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EE549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EC2F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Myocardial infarction (MI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9A55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_m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E16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4CD255A2" w14:textId="77777777" w:rsidTr="00287922">
        <w:trPr>
          <w:trHeight w:val="9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A68EF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68A1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rocedures related to M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8CB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_mip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313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42057128" w14:textId="77777777" w:rsidTr="00287922">
        <w:trPr>
          <w:trHeight w:val="117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C2BF51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D66CAB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Revascularization procedur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B7B103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_revpro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B29EA1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32D4EAAA" w14:textId="77777777" w:rsidTr="00287922">
        <w:trPr>
          <w:trHeight w:val="80"/>
        </w:trPr>
        <w:tc>
          <w:tcPr>
            <w:tcW w:w="21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D2E36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B828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l status at censor data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064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l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AC92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034AF7B5" w14:textId="77777777" w:rsidTr="00287922">
        <w:trPr>
          <w:trHeight w:val="67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D3B466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6081A8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to last contact or dea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FEDBF3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s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ECCD66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2DA93A33" w14:textId="77777777" w:rsidTr="00287922">
        <w:trPr>
          <w:trHeight w:val="67"/>
        </w:trPr>
        <w:tc>
          <w:tcPr>
            <w:tcW w:w="216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D81A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ident cardiovascular disease</w:t>
            </w:r>
          </w:p>
        </w:tc>
        <w:tc>
          <w:tcPr>
            <w:tcW w:w="33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354D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 CVD event since baselin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A61A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y_cvd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0D0D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615C7" w:rsidRPr="00287922" w14:paraId="3037834D" w14:textId="77777777" w:rsidTr="002950F5">
        <w:trPr>
          <w:trHeight w:val="732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2A8BDF" w14:textId="77777777" w:rsidR="001615C7" w:rsidRPr="00287922" w:rsidRDefault="001615C7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BF95" w14:textId="77777777" w:rsidR="001615C7" w:rsidRPr="00287922" w:rsidRDefault="001615C7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 to last contact or CVD event, defined as the minimum time from baseline to the following: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67B3D" w14:textId="77777777" w:rsidR="001615C7" w:rsidRPr="00287922" w:rsidRDefault="001615C7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3620B" w14:textId="77777777" w:rsidR="001615C7" w:rsidRPr="00287922" w:rsidRDefault="001615C7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  <w:p w14:paraId="4762B145" w14:textId="61254298" w:rsidR="001615C7" w:rsidRPr="00287922" w:rsidRDefault="001615C7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701A2F6F" w14:textId="77777777" w:rsidTr="00287922">
        <w:trPr>
          <w:trHeight w:val="197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E8DF0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BBE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Last contact or dea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54C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s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113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4F155BC6" w14:textId="77777777" w:rsidTr="00287922">
        <w:trPr>
          <w:trHeight w:val="17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9A9CB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5886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First myocardial infarctio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FD510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D8C1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5605FA6B" w14:textId="77777777" w:rsidTr="00287922">
        <w:trPr>
          <w:trHeight w:val="98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EA4F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FF4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rocedure related to M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124E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2C2BF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1141D0B9" w14:textId="77777777" w:rsidTr="00287922">
        <w:trPr>
          <w:trHeight w:val="98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64BD5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00CEB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Strok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5F3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k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CFA79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5EA57C37" w14:textId="77777777" w:rsidTr="00287922">
        <w:trPr>
          <w:trHeight w:val="125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F0F7B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CDFC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Fatal coronary heart eve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D87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d_dthd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B35A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6B8CBE1D" w14:textId="77777777" w:rsidTr="00287922">
        <w:trPr>
          <w:trHeight w:val="98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9B274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E3B0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Fatal cardiovascular even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BDB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vd_dthd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D6807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0B284016" w14:textId="77777777" w:rsidTr="00287922">
        <w:trPr>
          <w:trHeight w:val="125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665C1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8AED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FE18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f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C632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432CDA52" w14:textId="77777777" w:rsidTr="00287922">
        <w:trPr>
          <w:trHeight w:val="71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2F5041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6934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Revascularization procedur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A19A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pro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D665D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7F711C6D" w14:textId="77777777" w:rsidTr="00287922">
        <w:trPr>
          <w:trHeight w:val="152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C0622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DB906" w14:textId="59C4297A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TC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019C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ca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A7CC3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287922" w:rsidRPr="00287922" w14:paraId="32C3E29B" w14:textId="77777777" w:rsidTr="00287922">
        <w:trPr>
          <w:trHeight w:val="67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5C8EC4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35EEA" w14:textId="22DEE350" w:rsidR="00287922" w:rsidRPr="00287922" w:rsidRDefault="00287922" w:rsidP="002879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ABG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1FAE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bg_dat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54CE5" w14:textId="77777777" w:rsidR="00287922" w:rsidRPr="00287922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79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08629AC" w14:textId="6D138CBE" w:rsidR="001615C7" w:rsidRPr="001615C7" w:rsidRDefault="001615C7" w:rsidP="001615C7">
      <w:pPr>
        <w:pStyle w:val="EndNoteBibliography"/>
        <w:spacing w:after="0"/>
        <w:ind w:left="720" w:hanging="720"/>
        <w:rPr>
          <w:sz w:val="20"/>
          <w:szCs w:val="20"/>
        </w:rPr>
      </w:pPr>
      <w:r w:rsidRPr="001615C7">
        <w:rPr>
          <w:sz w:val="20"/>
          <w:szCs w:val="20"/>
        </w:rPr>
        <w:t xml:space="preserve">Azarbarzin A, Sands SA, Stone KL, et al. The hypoxic burden of sleep apnoea predicts cardiovascular disease-related mortality: the Osteoporotic Fractures in Men Study and the Sleep Heart Health Study. </w:t>
      </w:r>
      <w:r w:rsidRPr="001615C7">
        <w:rPr>
          <w:i/>
          <w:sz w:val="20"/>
          <w:szCs w:val="20"/>
        </w:rPr>
        <w:t xml:space="preserve">Eur. Heart J. </w:t>
      </w:r>
      <w:r w:rsidRPr="001615C7">
        <w:rPr>
          <w:sz w:val="20"/>
          <w:szCs w:val="20"/>
        </w:rPr>
        <w:t>2018.</w:t>
      </w:r>
    </w:p>
    <w:p w14:paraId="1D432E7C" w14:textId="77777777" w:rsidR="001615C7" w:rsidRDefault="001615C7" w:rsidP="001615C7">
      <w:pPr>
        <w:pStyle w:val="EndNoteBibliography"/>
        <w:spacing w:after="0"/>
        <w:ind w:left="720" w:hanging="720"/>
        <w:rPr>
          <w:sz w:val="20"/>
          <w:szCs w:val="20"/>
        </w:rPr>
      </w:pPr>
      <w:r w:rsidRPr="001615C7">
        <w:rPr>
          <w:sz w:val="20"/>
          <w:szCs w:val="20"/>
        </w:rPr>
        <w:t xml:space="preserve">Azarbarzin A, Sands SA, Younes M, et al. The Sleep Apnea-Specific Pulse-Rate Response Predicts Cardiovascular Morbidity and Mortality. </w:t>
      </w:r>
      <w:r w:rsidRPr="001615C7">
        <w:rPr>
          <w:i/>
          <w:sz w:val="20"/>
          <w:szCs w:val="20"/>
        </w:rPr>
        <w:t xml:space="preserve">Am. J. Respir. Crit. Care Med. </w:t>
      </w:r>
      <w:r w:rsidRPr="001615C7">
        <w:rPr>
          <w:sz w:val="20"/>
          <w:szCs w:val="20"/>
        </w:rPr>
        <w:t>2021;203(12):1546-1555.</w:t>
      </w:r>
    </w:p>
    <w:p w14:paraId="67AFD1CA" w14:textId="1BCCDCE6" w:rsidR="001615C7" w:rsidRDefault="001615C7" w:rsidP="001615C7">
      <w:pPr>
        <w:pStyle w:val="EndNoteBibliography"/>
        <w:spacing w:after="0"/>
        <w:ind w:left="720" w:hanging="720"/>
        <w:rPr>
          <w:b/>
          <w:bCs/>
        </w:rPr>
      </w:pPr>
      <w:r w:rsidRPr="001615C7">
        <w:rPr>
          <w:sz w:val="20"/>
          <w:szCs w:val="20"/>
        </w:rPr>
        <w:t xml:space="preserve">Butler MP, Emch JT, Rueschman M, et al. Apnea-hypopnea event duration predicts mortality in men and women in the Sleep Heart Health Study. </w:t>
      </w:r>
      <w:r w:rsidRPr="001615C7">
        <w:rPr>
          <w:i/>
          <w:iCs/>
          <w:sz w:val="20"/>
          <w:szCs w:val="20"/>
        </w:rPr>
        <w:t>Am. J. Respir. Crit. Care Med</w:t>
      </w:r>
      <w:r w:rsidRPr="001615C7">
        <w:rPr>
          <w:sz w:val="20"/>
          <w:szCs w:val="20"/>
        </w:rPr>
        <w:t>. 2019;199(7):903-912.</w:t>
      </w:r>
      <w:r>
        <w:t xml:space="preserve"> </w:t>
      </w:r>
      <w:r>
        <w:rPr>
          <w:b/>
          <w:bCs/>
        </w:rPr>
        <w:br w:type="page"/>
      </w:r>
    </w:p>
    <w:sectPr w:rsidR="001615C7" w:rsidSect="002879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128"/>
    <w:multiLevelType w:val="hybridMultilevel"/>
    <w:tmpl w:val="9C34EB1E"/>
    <w:lvl w:ilvl="0" w:tplc="77407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F254B"/>
    <w:multiLevelType w:val="hybridMultilevel"/>
    <w:tmpl w:val="DD360BA4"/>
    <w:lvl w:ilvl="0" w:tplc="E11EF14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54F76"/>
    <w:multiLevelType w:val="hybridMultilevel"/>
    <w:tmpl w:val="4EF8D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81F1D"/>
    <w:multiLevelType w:val="multilevel"/>
    <w:tmpl w:val="BBA0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150566">
    <w:abstractNumId w:val="2"/>
  </w:num>
  <w:num w:numId="2" w16cid:durableId="444615489">
    <w:abstractNumId w:val="1"/>
  </w:num>
  <w:num w:numId="3" w16cid:durableId="1643654133">
    <w:abstractNumId w:val="0"/>
  </w:num>
  <w:num w:numId="4" w16cid:durableId="4467808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22"/>
    <w:rsid w:val="001150FE"/>
    <w:rsid w:val="001615C7"/>
    <w:rsid w:val="001767F9"/>
    <w:rsid w:val="00190845"/>
    <w:rsid w:val="00191709"/>
    <w:rsid w:val="00287922"/>
    <w:rsid w:val="002B67D8"/>
    <w:rsid w:val="002E0395"/>
    <w:rsid w:val="002E1681"/>
    <w:rsid w:val="00365993"/>
    <w:rsid w:val="00365CFD"/>
    <w:rsid w:val="003E5FE9"/>
    <w:rsid w:val="00624D1D"/>
    <w:rsid w:val="00734549"/>
    <w:rsid w:val="00735680"/>
    <w:rsid w:val="007B3A75"/>
    <w:rsid w:val="008864F8"/>
    <w:rsid w:val="008B6197"/>
    <w:rsid w:val="00904673"/>
    <w:rsid w:val="00983521"/>
    <w:rsid w:val="00A66D9B"/>
    <w:rsid w:val="00BE7D0D"/>
    <w:rsid w:val="00CE6169"/>
    <w:rsid w:val="00D96284"/>
    <w:rsid w:val="00F2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B9"/>
  <w15:chartTrackingRefBased/>
  <w15:docId w15:val="{584E6D1B-125F-431A-935F-BB7F634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922"/>
    <w:pPr>
      <w:spacing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22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922"/>
    <w:rPr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22"/>
    <w:pPr>
      <w:spacing w:after="0" w:line="240" w:lineRule="auto"/>
    </w:pPr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22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7922"/>
    <w:pPr>
      <w:tabs>
        <w:tab w:val="left" w:pos="380"/>
      </w:tabs>
      <w:spacing w:after="240" w:line="240" w:lineRule="auto"/>
      <w:ind w:left="384" w:hanging="384"/>
    </w:pPr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922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922"/>
    <w:rPr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9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87922"/>
    <w:rPr>
      <w:b/>
      <w:bCs/>
      <w:i/>
      <w:iCs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922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9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7922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7922"/>
    <w:pPr>
      <w:spacing w:line="240" w:lineRule="auto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922"/>
    <w:rPr>
      <w:color w:val="96607D" w:themeColor="followedHyperlink"/>
      <w:u w:val="single"/>
    </w:rPr>
  </w:style>
  <w:style w:type="character" w:customStyle="1" w:styleId="mtext">
    <w:name w:val="mtext"/>
    <w:basedOn w:val="DefaultParagraphFont"/>
    <w:rsid w:val="00287922"/>
  </w:style>
  <w:style w:type="character" w:customStyle="1" w:styleId="mn">
    <w:name w:val="mn"/>
    <w:basedOn w:val="DefaultParagraphFont"/>
    <w:rsid w:val="00287922"/>
  </w:style>
  <w:style w:type="paragraph" w:customStyle="1" w:styleId="p">
    <w:name w:val="p"/>
    <w:basedOn w:val="Normal"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922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9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87922"/>
    <w:rPr>
      <w:color w:val="666666"/>
    </w:rPr>
  </w:style>
  <w:style w:type="character" w:styleId="Strong">
    <w:name w:val="Strong"/>
    <w:basedOn w:val="DefaultParagraphFont"/>
    <w:uiPriority w:val="22"/>
    <w:qFormat/>
    <w:rsid w:val="00287922"/>
    <w:rPr>
      <w:b/>
      <w:bCs/>
    </w:rPr>
  </w:style>
  <w:style w:type="character" w:customStyle="1" w:styleId="cf01">
    <w:name w:val="cf01"/>
    <w:basedOn w:val="DefaultParagraphFont"/>
    <w:rsid w:val="00287922"/>
    <w:rPr>
      <w:rFonts w:ascii="Segoe UI" w:hAnsi="Segoe UI" w:cs="Segoe UI" w:hint="default"/>
      <w:sz w:val="18"/>
      <w:szCs w:val="18"/>
    </w:rPr>
  </w:style>
  <w:style w:type="character" w:customStyle="1" w:styleId="whitespace-normal">
    <w:name w:val="whitespace-normal"/>
    <w:basedOn w:val="DefaultParagraphFont"/>
    <w:rsid w:val="0028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4</cp:revision>
  <dcterms:created xsi:type="dcterms:W3CDTF">2026-02-25T02:07:00Z</dcterms:created>
  <dcterms:modified xsi:type="dcterms:W3CDTF">2026-02-25T02:08:00Z</dcterms:modified>
</cp:coreProperties>
</file>